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54D06B"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5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relationship between internet use and cognitive function in middle-aged and older adults 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as analyzed using inverse probability of treatment weighting (IPTW) and overlap weighting (OW) methods.</w:t>
      </w:r>
    </w:p>
    <w:tbl>
      <w:tblPr>
        <w:tblStyle w:val="3"/>
        <w:tblW w:w="141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4292"/>
        <w:gridCol w:w="1322"/>
        <w:gridCol w:w="503"/>
        <w:gridCol w:w="4292"/>
        <w:gridCol w:w="1589"/>
      </w:tblGrid>
      <w:tr w14:paraId="1824A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77666">
            <w:pPr>
              <w:jc w:val="center"/>
              <w:rPr>
                <w:rFonts w:hint="eastAsia" w:ascii="宋体" w:hAnsi="宋体" w:eastAsia="宋体" w:cs="宋体"/>
                <w:szCs w:val="21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AF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IPTW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FCCFD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91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OW</w:t>
            </w:r>
          </w:p>
        </w:tc>
      </w:tr>
      <w:tr w14:paraId="6DFEA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4BC7E7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F9EA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β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2785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3845E5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22A9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β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6708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14:paraId="2BFEA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7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E6A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559 (0.142-0.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85D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3B7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02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26 (0.286-0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0A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</w:tr>
      <w:tr w14:paraId="196C9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38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762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0.551 (0.181-0.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ADB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8FC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AA2A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551 (0.312-0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5C7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</w:tr>
      <w:tr w14:paraId="67397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CA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0C24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514 (0.167-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15B9">
            <w:pPr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3686">
            <w:pPr>
              <w:jc w:val="center"/>
              <w:rPr>
                <w:rFonts w:ascii="宋体" w:hAnsi="宋体" w:eastAsia="宋体" w:cs="宋体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EE7F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544 (0.305-0.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EEA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&lt;.001</w:t>
            </w:r>
          </w:p>
        </w:tc>
      </w:tr>
      <w:tr w14:paraId="0E580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D3679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DA159D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500 (0.152-0.84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4091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D03490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6D7E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542 (0.303-0.78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0E7D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&lt;.001</w:t>
            </w:r>
          </w:p>
        </w:tc>
      </w:tr>
    </w:tbl>
    <w:p w14:paraId="38E222FC">
      <w:pPr>
        <w:bidi w:val="0"/>
        <w:ind w:firstLine="480" w:firstLineChars="200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Model 1 was adjusted for prior cognitive score; Model 2 was additionally adjusted for age, gender, marital status, educational attainment, residency, and retirement status; Model 3 was additionally adjusted for smoking, drinking, hypertension, and diabetes; Model 4 was additionally adjusted for household income per capita. </w:t>
      </w:r>
    </w:p>
    <w:p w14:paraId="49B14D2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mJmYjE2NThhYTMwYjZmMWFlYjZjZGYyZDMwM2YifQ=="/>
  </w:docVars>
  <w:rsids>
    <w:rsidRoot w:val="11A47077"/>
    <w:rsid w:val="02036F05"/>
    <w:rsid w:val="11A47077"/>
    <w:rsid w:val="28797D09"/>
    <w:rsid w:val="293754D2"/>
    <w:rsid w:val="2C280EC3"/>
    <w:rsid w:val="2D7A59E3"/>
    <w:rsid w:val="34871A3E"/>
    <w:rsid w:val="492B6F03"/>
    <w:rsid w:val="4D6E7DFC"/>
    <w:rsid w:val="53143C0D"/>
    <w:rsid w:val="674119B8"/>
    <w:rsid w:val="67635AAE"/>
    <w:rsid w:val="6ECC205F"/>
    <w:rsid w:val="71D2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1.0"/>
    <w:basedOn w:val="2"/>
    <w:next w:val="1"/>
    <w:autoRedefine/>
    <w:qFormat/>
    <w:uiPriority w:val="0"/>
    <w:pPr>
      <w:outlineLvl w:val="2"/>
    </w:pPr>
    <w:rPr>
      <w:rFonts w:hint="eastAsia" w:ascii="Times New Roman" w:hAnsi="Times New Roman" w:eastAsia="宋体" w:cs="Times New Roman"/>
      <w:bCs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694</Characters>
  <Lines>0</Lines>
  <Paragraphs>0</Paragraphs>
  <TotalTime>0</TotalTime>
  <ScaleCrop>false</ScaleCrop>
  <LinksUpToDate>false</LinksUpToDate>
  <CharactersWithSpaces>78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8:16:00Z</dcterms:created>
  <dc:creator>cbw</dc:creator>
  <cp:lastModifiedBy>Bowen Chen</cp:lastModifiedBy>
  <dcterms:modified xsi:type="dcterms:W3CDTF">2024-11-23T09:0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DFA0DC3589542F58F55201BD4CADE30_11</vt:lpwstr>
  </property>
</Properties>
</file>